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208418D0" w:rsidR="00EC6291" w:rsidRPr="005214D5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4D5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5214D5" w:rsidRPr="005214D5">
        <w:rPr>
          <w:rFonts w:asciiTheme="majorHAnsi" w:hAnsiTheme="majorHAnsi" w:cstheme="majorHAnsi"/>
          <w:b/>
          <w:sz w:val="22"/>
          <w:szCs w:val="22"/>
        </w:rPr>
        <w:t xml:space="preserve">November 5, </w:t>
      </w:r>
      <w:r w:rsidR="00A64E5E" w:rsidRPr="005214D5">
        <w:rPr>
          <w:rFonts w:asciiTheme="majorHAnsi" w:hAnsiTheme="majorHAnsi" w:cstheme="majorHAnsi"/>
          <w:b/>
          <w:sz w:val="22"/>
          <w:szCs w:val="22"/>
        </w:rPr>
        <w:t>2021</w:t>
      </w:r>
    </w:p>
    <w:p w14:paraId="291292ED" w14:textId="630716CA" w:rsidR="00EC6291" w:rsidRPr="005214D5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4D5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554553" w:rsidRPr="005214D5">
        <w:rPr>
          <w:rFonts w:asciiTheme="majorHAnsi" w:hAnsiTheme="majorHAnsi" w:cstheme="majorHAnsi"/>
          <w:b/>
          <w:sz w:val="22"/>
          <w:szCs w:val="22"/>
        </w:rPr>
        <w:t>Shikha Bansal</w:t>
      </w:r>
    </w:p>
    <w:p w14:paraId="489B664A" w14:textId="21F5E1EE" w:rsidR="00EC6291" w:rsidRPr="005214D5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4D5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5214D5" w:rsidRPr="005214D5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118ABA6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</w:t>
            </w:r>
            <w:r w:rsidR="005214D5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11054F9" w:rsidR="008D018A" w:rsidRDefault="005214D5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>_X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270A7" w14:textId="77777777" w:rsidR="006B78DF" w:rsidRDefault="006B78DF" w:rsidP="006B78DF">
      <w:r>
        <w:separator/>
      </w:r>
    </w:p>
  </w:endnote>
  <w:endnote w:type="continuationSeparator" w:id="0">
    <w:p w14:paraId="00DBB5BB" w14:textId="77777777" w:rsidR="006B78DF" w:rsidRDefault="006B78DF" w:rsidP="006B7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069D5" w14:textId="77777777" w:rsidR="006B78DF" w:rsidRDefault="006B78DF" w:rsidP="006B78DF">
      <w:r>
        <w:separator/>
      </w:r>
    </w:p>
  </w:footnote>
  <w:footnote w:type="continuationSeparator" w:id="0">
    <w:p w14:paraId="4A27C274" w14:textId="77777777" w:rsidR="006B78DF" w:rsidRDefault="006B78DF" w:rsidP="006B7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14D5"/>
    <w:rsid w:val="00523F2F"/>
    <w:rsid w:val="00547D21"/>
    <w:rsid w:val="00550BF9"/>
    <w:rsid w:val="00554553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B78DF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7365DA6D87B543A1ED103325FFB7EE" ma:contentTypeVersion="13" ma:contentTypeDescription="Create a new document." ma:contentTypeScope="" ma:versionID="557319a1a79e678ddc30413dff4a6d4a">
  <xsd:schema xmlns:xsd="http://www.w3.org/2001/XMLSchema" xmlns:xs="http://www.w3.org/2001/XMLSchema" xmlns:p="http://schemas.microsoft.com/office/2006/metadata/properties" xmlns:ns3="b30fe02f-f218-4b7a-a234-ed38b86ce229" xmlns:ns4="804cb708-fde4-44fc-ac7b-86015a6e3f38" targetNamespace="http://schemas.microsoft.com/office/2006/metadata/properties" ma:root="true" ma:fieldsID="94f5bf9ad6084ae30e3d96bd17395f0f" ns3:_="" ns4:_="">
    <xsd:import namespace="b30fe02f-f218-4b7a-a234-ed38b86ce229"/>
    <xsd:import namespace="804cb708-fde4-44fc-ac7b-86015a6e3f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fe02f-f218-4b7a-a234-ed38b86ce2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cb708-fde4-44fc-ac7b-86015a6e3f3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33057-C559-49D8-B28B-0AEDF4A68B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fe02f-f218-4b7a-a234-ed38b86ce229"/>
    <ds:schemaRef ds:uri="804cb708-fde4-44fc-ac7b-86015a6e3f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documentManagement/types"/>
    <ds:schemaRef ds:uri="b30fe02f-f218-4b7a-a234-ed38b86ce229"/>
    <ds:schemaRef ds:uri="http://purl.org/dc/elements/1.1/"/>
    <ds:schemaRef ds:uri="http://schemas.microsoft.com/office/infopath/2007/PartnerControls"/>
    <ds:schemaRef ds:uri="804cb708-fde4-44fc-ac7b-86015a6e3f38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B95DEE3-05BD-477F-B639-849B692C5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0-29T19:40:00Z</dcterms:created>
  <dcterms:modified xsi:type="dcterms:W3CDTF">2021-11-04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7365DA6D87B543A1ED103325FFB7EE</vt:lpwstr>
  </property>
</Properties>
</file>